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DCAF5" w14:textId="77777777" w:rsidR="001D744D" w:rsidRDefault="0071117F">
      <w:pPr>
        <w:rPr>
          <w:rFonts w:ascii="Times New Roman" w:hAnsi="Times New Roman" w:cs="Times New Roman"/>
          <w:sz w:val="20"/>
          <w:szCs w:val="20"/>
        </w:rPr>
      </w:pPr>
      <w:r w:rsidRPr="0071117F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b/>
          <w:sz w:val="20"/>
          <w:szCs w:val="20"/>
        </w:rPr>
        <w:t>Sample of 40 locati</w:t>
      </w:r>
      <w:r w:rsidR="00511C91">
        <w:rPr>
          <w:rFonts w:ascii="Times New Roman" w:hAnsi="Times New Roman" w:cs="Times New Roman"/>
          <w:b/>
          <w:sz w:val="20"/>
          <w:szCs w:val="20"/>
        </w:rPr>
        <w:t xml:space="preserve">ons worldwide used for analysis. </w:t>
      </w:r>
      <w:r w:rsidR="00511C91">
        <w:rPr>
          <w:rFonts w:ascii="Times New Roman" w:hAnsi="Times New Roman" w:cs="Times New Roman"/>
          <w:sz w:val="20"/>
          <w:szCs w:val="20"/>
        </w:rPr>
        <w:t xml:space="preserve">Densities are presented in ascending order. </w:t>
      </w:r>
    </w:p>
    <w:p w14:paraId="61DFFC0F" w14:textId="77777777" w:rsidR="00E74DB7" w:rsidRDefault="00E74DB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6018" w:type="dxa"/>
        <w:jc w:val="center"/>
        <w:tblLook w:val="04A0" w:firstRow="1" w:lastRow="0" w:firstColumn="1" w:lastColumn="0" w:noHBand="0" w:noVBand="1"/>
      </w:tblPr>
      <w:tblGrid>
        <w:gridCol w:w="1418"/>
        <w:gridCol w:w="1843"/>
        <w:gridCol w:w="1275"/>
        <w:gridCol w:w="1418"/>
        <w:gridCol w:w="1559"/>
        <w:gridCol w:w="1985"/>
        <w:gridCol w:w="1417"/>
        <w:gridCol w:w="851"/>
        <w:gridCol w:w="992"/>
        <w:gridCol w:w="1134"/>
        <w:gridCol w:w="2126"/>
      </w:tblGrid>
      <w:tr w:rsidR="00E74DB7" w:rsidRPr="00445489" w14:paraId="64DBC06D" w14:textId="77777777" w:rsidTr="00E74DB7">
        <w:trPr>
          <w:trHeight w:val="55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AA3B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9104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42C3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Land u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925F36D" w14:textId="77777777" w:rsidR="00E74DB7" w:rsidRPr="0054034D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4034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an annual temperature (</w:t>
            </w:r>
            <w:r w:rsidRPr="0054034D">
              <w:rPr>
                <w:rFonts w:ascii="Times New Roman" w:hAnsi="Times New Roman" w:cs="Times New Roman"/>
                <w:b/>
                <w:sz w:val="16"/>
                <w:szCs w:val="16"/>
              </w:rPr>
              <w:t>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8C78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ean monthly precipitation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9257" w14:textId="77777777" w:rsidR="00E74DB7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934A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et primary productivity</w:t>
            </w:r>
          </w:p>
          <w:p w14:paraId="11C7D6AB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E71A6">
              <w:rPr>
                <w:rFonts w:ascii="Times New Roman" w:hAnsi="Times New Roman" w:cs="Times New Roman"/>
                <w:b/>
                <w:sz w:val="16"/>
                <w:szCs w:val="16"/>
              </w:rPr>
              <w:t>(gC/m</w:t>
            </w:r>
            <w:r w:rsidRPr="002E71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  <w:r w:rsidRPr="002E71A6">
              <w:rPr>
                <w:rFonts w:ascii="Times New Roman" w:hAnsi="Times New Roman" w:cs="Times New Roman"/>
                <w:b/>
                <w:sz w:val="16"/>
                <w:szCs w:val="16"/>
              </w:rPr>
              <w:t>/da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2767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in survey meth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669E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o. colon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B131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urvey area (k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4698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lonies/k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0BFE" w14:textId="77777777" w:rsidR="00E74DB7" w:rsidRPr="00445489" w:rsidRDefault="00E74DB7" w:rsidP="00E7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E74DB7" w:rsidRPr="00445489" w14:paraId="42D827B6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56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7A0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Po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B5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7572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54E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E7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B2E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AB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2F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888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D9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leksa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3)</w:t>
            </w:r>
          </w:p>
        </w:tc>
      </w:tr>
      <w:tr w:rsidR="00E74DB7" w:rsidRPr="00445489" w14:paraId="7383DAD3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13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DFD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wdor W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73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2B2A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27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A5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25E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1D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7D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D81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87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eley &amp; Chilcott (2020)</w:t>
            </w:r>
          </w:p>
        </w:tc>
      </w:tr>
      <w:tr w:rsidR="00E74DB7" w:rsidRPr="00445489" w14:paraId="051BEE2B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BE3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39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inich 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F8C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392C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40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EC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CF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2D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C5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0D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C1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hl &amp; Rutschmann (2018)</w:t>
            </w:r>
          </w:p>
        </w:tc>
      </w:tr>
      <w:tr w:rsidR="00E74DB7" w:rsidRPr="00445489" w14:paraId="028A54F4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79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A2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inzo de Li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C3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1CF3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7BB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C8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77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B9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F6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B4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31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utschman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22)</w:t>
            </w:r>
          </w:p>
        </w:tc>
      </w:tr>
      <w:tr w:rsidR="00E74DB7" w:rsidRPr="00445489" w14:paraId="1A1BF50C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9F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10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abian Al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C1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D629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CE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9B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C4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BC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96C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EC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71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oh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22)</w:t>
            </w:r>
          </w:p>
        </w:tc>
      </w:tr>
      <w:tr w:rsidR="00E74DB7" w:rsidRPr="00445489" w14:paraId="03BDD5C7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D7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20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nta Cruz Is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52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9D3D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65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396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82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19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1E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A9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89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nner (1989)</w:t>
            </w:r>
          </w:p>
        </w:tc>
      </w:tr>
      <w:tr w:rsidR="00E74DB7" w:rsidRPr="00445489" w14:paraId="7212CEE9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E34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B5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burg &amp; Lichtenfe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DB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EBEC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6E2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CC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A3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272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EDD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08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95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oh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22)</w:t>
            </w:r>
          </w:p>
        </w:tc>
      </w:tr>
      <w:tr w:rsidR="00E74DB7" w:rsidRPr="00445489" w14:paraId="480DA63C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9D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9E3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ozov est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FD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5998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8A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D7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7E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y reco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70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85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39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621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lton (1971)</w:t>
            </w:r>
          </w:p>
        </w:tc>
      </w:tr>
      <w:tr w:rsidR="00E74DB7" w:rsidRPr="00445489" w14:paraId="7510A6D8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28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9A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cs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60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32AA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13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4D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3FB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y reco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BFA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D0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8E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90F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aum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08)</w:t>
            </w:r>
          </w:p>
        </w:tc>
      </w:tr>
      <w:tr w:rsidR="00E74DB7" w:rsidRPr="00445489" w14:paraId="358D2141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B43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71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indagin Hollow State For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2E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9F71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36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5C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74A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4B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62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0A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F0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dcliffe and Seeley (2018)</w:t>
            </w:r>
          </w:p>
        </w:tc>
      </w:tr>
      <w:tr w:rsidR="00E74DB7" w:rsidRPr="00445489" w14:paraId="3851F398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6E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D38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not For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665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2F8F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8E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0B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AE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7A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DCF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C6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230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eley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5)</w:t>
            </w:r>
          </w:p>
        </w:tc>
      </w:tr>
      <w:tr w:rsidR="004F6CBF" w:rsidRPr="00445489" w14:paraId="49B3188E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D81C" w14:textId="3ED31096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A25B" w14:textId="6F89FE36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pe Poi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6463" w14:textId="71DE2EAE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EFF3" w14:textId="6541A71E" w:rsidR="004F6CBF" w:rsidRPr="0054034D" w:rsidRDefault="004F6CBF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09C8" w14:textId="3F3F9559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0298" w14:textId="3D847F2D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38E4" w14:textId="20776594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5B18" w14:textId="2448D13F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083" w14:textId="67A33752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DE6F" w14:textId="66E91989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0EAE" w14:textId="0418BB90" w:rsidR="004F6CBF" w:rsidRPr="00445489" w:rsidRDefault="004F6CBF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ribe </w:t>
            </w:r>
            <w:r w:rsidRPr="004F6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7)</w:t>
            </w:r>
          </w:p>
        </w:tc>
      </w:tr>
      <w:tr w:rsidR="00E74DB7" w:rsidRPr="00445489" w14:paraId="6C6E3441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F5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C9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uth 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30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DF90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6B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28D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B0B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D2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05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E60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B96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on (unpublished)</w:t>
            </w:r>
          </w:p>
        </w:tc>
      </w:tr>
      <w:tr w:rsidR="00E74DB7" w:rsidRPr="00445489" w14:paraId="461E8E40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18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81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ama C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7B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684D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522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A1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B1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y reco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85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0A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C0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18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eham &amp; Roubik (1987)</w:t>
            </w:r>
          </w:p>
        </w:tc>
      </w:tr>
      <w:tr w:rsidR="00E74DB7" w:rsidRPr="00445489" w14:paraId="2687231C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7B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25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l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ECA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E410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1D6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E8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BC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y recor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03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E90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C47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7A3" w14:textId="39365E85" w:rsidR="00E74DB7" w:rsidRPr="00445489" w:rsidRDefault="001D744D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la </w:t>
            </w:r>
            <w:r w:rsidR="00E74DB7"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bai</w:t>
            </w:r>
            <w:r w:rsidRPr="001D74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ć</w:t>
            </w:r>
            <w:r w:rsidR="00E74DB7"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="00E74DB7"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21)</w:t>
            </w:r>
          </w:p>
        </w:tc>
      </w:tr>
      <w:tr w:rsidR="00E74DB7" w:rsidRPr="00445489" w14:paraId="0C75707F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BA2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B0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weg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22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6ABB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39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BD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F14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 knowl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4B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55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4C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ED4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rs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1990)</w:t>
            </w:r>
          </w:p>
        </w:tc>
      </w:tr>
      <w:tr w:rsidR="00E74DB7" w:rsidRPr="00445489" w14:paraId="2746B7FB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85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E1B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ckapunyal N. &amp; 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58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4023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599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F7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4D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493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3C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12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04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unde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4)</w:t>
            </w:r>
          </w:p>
        </w:tc>
      </w:tr>
      <w:tr w:rsidR="00E74DB7" w:rsidRPr="00445489" w14:paraId="32EB6DAA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6E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0A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awar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52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3C50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40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06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2E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BB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78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D5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8B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taipan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9b)</w:t>
            </w:r>
          </w:p>
        </w:tc>
      </w:tr>
      <w:tr w:rsidR="00E74DB7" w:rsidRPr="00445489" w14:paraId="17193736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14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6EC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lé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D08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13F8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DE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E3C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1BD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e-l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4A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755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DE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8F1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anka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1994)</w:t>
            </w:r>
          </w:p>
        </w:tc>
      </w:tr>
      <w:tr w:rsidR="00E74DB7" w:rsidRPr="00445489" w14:paraId="2746D8D4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6C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73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ng Gro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6B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DABE5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429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36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1F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9A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ADB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7EA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3B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taipan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9b)</w:t>
            </w:r>
          </w:p>
        </w:tc>
      </w:tr>
      <w:tr w:rsidR="00E74DB7" w:rsidRPr="00445489" w14:paraId="1CA5F97C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F53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B4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ysville &amp; Eild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4E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1AD6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57D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8C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E4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7E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EF5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CB5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AE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unde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4)</w:t>
            </w:r>
          </w:p>
        </w:tc>
      </w:tr>
      <w:tr w:rsidR="00E74DB7" w:rsidRPr="00445489" w14:paraId="7883197F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F8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BD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ckapunyal E. &amp; Dooki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42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14B2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A1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08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A0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8C6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508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23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6F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unde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4)</w:t>
            </w:r>
          </w:p>
        </w:tc>
      </w:tr>
      <w:tr w:rsidR="00E74DB7" w:rsidRPr="00445489" w14:paraId="0594EA96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97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B1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ttonwo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EB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E5A5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4B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2C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09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0EB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9F9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D3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0A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ber (1979)</w:t>
            </w:r>
          </w:p>
        </w:tc>
      </w:tr>
      <w:tr w:rsidR="00E74DB7" w:rsidRPr="00445489" w14:paraId="0D5836F4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38E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1F6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kavang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79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3393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D1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77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9D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069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15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D5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F4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Nally &amp; Schneider (1996)</w:t>
            </w:r>
          </w:p>
        </w:tc>
      </w:tr>
      <w:tr w:rsidR="00E74DB7" w:rsidRPr="00445489" w14:paraId="75AD361B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39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7F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-Fa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23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5A3E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E9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CE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04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E5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D4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6D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74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ff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</w:tr>
      <w:tr w:rsidR="00E74DB7" w:rsidRPr="00445489" w14:paraId="363E154F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1D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08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iás &amp; Mato Gross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58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B42B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3F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30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0A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DE7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79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29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21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rr (1971)</w:t>
            </w:r>
          </w:p>
        </w:tc>
      </w:tr>
      <w:tr w:rsidR="00E74DB7" w:rsidRPr="00445489" w14:paraId="0D22EFDC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DD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EED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lder Wildlife Refu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AF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3DF8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245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D5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61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CF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76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40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9D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ngel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6)</w:t>
            </w:r>
          </w:p>
        </w:tc>
      </w:tr>
      <w:tr w:rsidR="00E74DB7" w:rsidRPr="00445489" w14:paraId="4685B004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3F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2B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walu game reser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A2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D768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9C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6D6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48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B8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43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B0A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3F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ff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</w:tr>
      <w:tr w:rsidR="00E74DB7" w:rsidRPr="00445489" w14:paraId="71232C33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44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B3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pachu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AA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D323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9F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18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8D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 knowl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EF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895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E6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F0A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tnieks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1991)</w:t>
            </w:r>
          </w:p>
        </w:tc>
      </w:tr>
      <w:tr w:rsidR="00E74DB7" w:rsidRPr="00445489" w14:paraId="3F1D1FB8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6F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42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rrington To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44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FB44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78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5E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FA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74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4A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A72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0B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ns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5)</w:t>
            </w:r>
          </w:p>
        </w:tc>
      </w:tr>
      <w:tr w:rsidR="00E74DB7" w:rsidRPr="00445489" w14:paraId="4399DE38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B4C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157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uteng provi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D0D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AFCF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AA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3A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AD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68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F3B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57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B0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ff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</w:tr>
      <w:tr w:rsidR="00E74DB7" w:rsidRPr="00445489" w14:paraId="50801D9E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BC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F3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ddin Shi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50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5D46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4F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C4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E8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67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12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DA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1F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ns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5)</w:t>
            </w:r>
          </w:p>
        </w:tc>
      </w:tr>
      <w:tr w:rsidR="00E74DB7" w:rsidRPr="00445489" w14:paraId="1FFB4683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98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5C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etermaritzbur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A03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0DEF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D4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1E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15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7D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1B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56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F79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ff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</w:tr>
      <w:tr w:rsidR="00E74DB7" w:rsidRPr="00445489" w14:paraId="3D93D6CE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87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B8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nkersho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A5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E187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92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91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CFE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92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BC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59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B2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Jaffe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0)</w:t>
            </w:r>
          </w:p>
        </w:tc>
      </w:tr>
      <w:tr w:rsidR="00E74DB7" w:rsidRPr="00445489" w14:paraId="3EC9C1FD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E8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6EF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elaid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24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17A24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CB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4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604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A82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CD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0EE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0FC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68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illiams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="00453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53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22</w:t>
            </w:r>
            <w:r w:rsidR="00453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E74DB7" w:rsidRPr="00445489" w14:paraId="636E4CC9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B8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E4C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mme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3E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BC8C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09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94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13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21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00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6E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A7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inson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5)</w:t>
            </w:r>
          </w:p>
        </w:tc>
      </w:tr>
      <w:tr w:rsidR="00E74DB7" w:rsidRPr="00445489" w14:paraId="6C282140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AA2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8D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windi Impenetrable 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28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FD7C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71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8E1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D9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 knowled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D9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15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7B1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AD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jobe &amp; Roubik (2006)</w:t>
            </w:r>
          </w:p>
        </w:tc>
      </w:tr>
      <w:tr w:rsidR="00E74DB7" w:rsidRPr="00445489" w14:paraId="7E5BD7E1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F7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C1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apas 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CE71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7322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AE0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1BD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FA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35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CB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24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70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ritz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3)</w:t>
            </w:r>
          </w:p>
        </w:tc>
      </w:tr>
      <w:tr w:rsidR="00E74DB7" w:rsidRPr="00445489" w14:paraId="0A659E3A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D45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6E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ucat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B4C3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69F1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8D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015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A8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006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2DFF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64F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C6C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ritz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3)</w:t>
            </w:r>
          </w:p>
        </w:tc>
      </w:tr>
      <w:tr w:rsidR="00E74DB7" w:rsidRPr="00445489" w14:paraId="0D1FE526" w14:textId="77777777" w:rsidTr="00E74DB7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ED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tin Americ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72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apas N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4A4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urb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24BC3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CE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.6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7E7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01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tic marke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C26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11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F0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967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ritz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3)</w:t>
            </w:r>
          </w:p>
        </w:tc>
      </w:tr>
      <w:tr w:rsidR="00E74DB7" w:rsidRPr="00445489" w14:paraId="3C138DE9" w14:textId="77777777" w:rsidTr="00E74DB7">
        <w:trPr>
          <w:trHeight w:val="300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98AE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15B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sak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EFE8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isturb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8717F" w14:textId="77777777" w:rsidR="00E74DB7" w:rsidRPr="0054034D" w:rsidRDefault="00E74DB7" w:rsidP="00E74DB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40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E34A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0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52A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3A39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ect searc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56DB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C13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050C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17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6690" w14:textId="77777777" w:rsidR="00E74DB7" w:rsidRPr="00445489" w:rsidRDefault="00E74DB7" w:rsidP="00E74D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ppinger </w:t>
            </w:r>
            <w:r w:rsidR="00453D06" w:rsidRPr="00453D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t al</w:t>
            </w:r>
            <w:r w:rsidRPr="00445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2019)</w:t>
            </w:r>
          </w:p>
        </w:tc>
      </w:tr>
    </w:tbl>
    <w:p w14:paraId="5537F730" w14:textId="77777777" w:rsidR="00E74DB7" w:rsidRPr="00511C91" w:rsidRDefault="00E74DB7">
      <w:pPr>
        <w:rPr>
          <w:rFonts w:ascii="Times New Roman" w:hAnsi="Times New Roman" w:cs="Times New Roman"/>
          <w:sz w:val="20"/>
          <w:szCs w:val="20"/>
        </w:rPr>
      </w:pPr>
    </w:p>
    <w:sectPr w:rsidR="00E74DB7" w:rsidRPr="00511C91" w:rsidSect="004454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2BCA9" w14:textId="77777777" w:rsidR="0054034D" w:rsidRDefault="0054034D" w:rsidP="0054034D">
      <w:pPr>
        <w:spacing w:after="0" w:line="240" w:lineRule="auto"/>
      </w:pPr>
      <w:r>
        <w:separator/>
      </w:r>
    </w:p>
  </w:endnote>
  <w:endnote w:type="continuationSeparator" w:id="0">
    <w:p w14:paraId="179C7F0A" w14:textId="77777777" w:rsidR="0054034D" w:rsidRDefault="0054034D" w:rsidP="00540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2DA95" w14:textId="77777777" w:rsidR="0054034D" w:rsidRDefault="0054034D" w:rsidP="0054034D">
      <w:pPr>
        <w:spacing w:after="0" w:line="240" w:lineRule="auto"/>
      </w:pPr>
      <w:r>
        <w:separator/>
      </w:r>
    </w:p>
  </w:footnote>
  <w:footnote w:type="continuationSeparator" w:id="0">
    <w:p w14:paraId="6677BDFD" w14:textId="77777777" w:rsidR="0054034D" w:rsidRDefault="0054034D" w:rsidP="00540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489"/>
    <w:rsid w:val="001D744D"/>
    <w:rsid w:val="00445489"/>
    <w:rsid w:val="00451FD6"/>
    <w:rsid w:val="00453D06"/>
    <w:rsid w:val="004F6CBF"/>
    <w:rsid w:val="00511C91"/>
    <w:rsid w:val="0054034D"/>
    <w:rsid w:val="006D7F38"/>
    <w:rsid w:val="0071117F"/>
    <w:rsid w:val="00B646D2"/>
    <w:rsid w:val="00E739B6"/>
    <w:rsid w:val="00E7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0F3BA0"/>
  <w15:chartTrackingRefBased/>
  <w15:docId w15:val="{7228CA11-5E7D-498E-9B44-8CCE5DCF4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34D"/>
  </w:style>
  <w:style w:type="paragraph" w:styleId="Footer">
    <w:name w:val="footer"/>
    <w:basedOn w:val="Normal"/>
    <w:link w:val="FooterChar"/>
    <w:uiPriority w:val="99"/>
    <w:unhideWhenUsed/>
    <w:rsid w:val="005403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Visick</dc:creator>
  <cp:keywords/>
  <dc:description/>
  <cp:lastModifiedBy>Ollie Visick</cp:lastModifiedBy>
  <cp:revision>7</cp:revision>
  <dcterms:created xsi:type="dcterms:W3CDTF">2022-11-04T16:10:00Z</dcterms:created>
  <dcterms:modified xsi:type="dcterms:W3CDTF">2023-09-12T13:06:00Z</dcterms:modified>
</cp:coreProperties>
</file>